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133" w:rsidRPr="0009167C" w:rsidRDefault="00FA2832" w:rsidP="000916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Hernán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 M.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Beccacece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Sebastián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 R. Zeballos and Adriana I. Zapata</w:t>
      </w:r>
    </w:p>
    <w:p w:rsidR="00FA2832" w:rsidRPr="0009167C" w:rsidRDefault="00FA2832" w:rsidP="000916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Changes in species richness and composition of tiger moths (Lepidoptera: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Erebidae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09167C">
        <w:rPr>
          <w:rFonts w:ascii="Times New Roman" w:hAnsi="Times New Roman" w:cs="Times New Roman"/>
          <w:sz w:val="20"/>
          <w:szCs w:val="20"/>
          <w:lang w:val="en-US"/>
        </w:rPr>
        <w:t>Arctiinae</w:t>
      </w:r>
      <w:proofErr w:type="spell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) among three </w:t>
      </w:r>
      <w:proofErr w:type="spellStart"/>
      <w:proofErr w:type="gramStart"/>
      <w:r w:rsidRPr="0009167C">
        <w:rPr>
          <w:rFonts w:ascii="Times New Roman" w:hAnsi="Times New Roman" w:cs="Times New Roman"/>
          <w:sz w:val="20"/>
          <w:szCs w:val="20"/>
          <w:lang w:val="en-US"/>
        </w:rPr>
        <w:t>neotropical</w:t>
      </w:r>
      <w:proofErr w:type="spellEnd"/>
      <w:proofErr w:type="gramEnd"/>
      <w:r w:rsidRPr="0009167C">
        <w:rPr>
          <w:rFonts w:ascii="Times New Roman" w:hAnsi="Times New Roman" w:cs="Times New Roman"/>
          <w:sz w:val="20"/>
          <w:szCs w:val="20"/>
          <w:lang w:val="en-US"/>
        </w:rPr>
        <w:t xml:space="preserve"> ecoregions</w:t>
      </w:r>
    </w:p>
    <w:p w:rsidR="00FA2832" w:rsidRPr="0009167C" w:rsidRDefault="005A2971" w:rsidP="0009167C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9167C">
        <w:rPr>
          <w:rFonts w:ascii="Times New Roman" w:hAnsi="Times New Roman" w:cs="Times New Roman"/>
          <w:sz w:val="20"/>
          <w:szCs w:val="20"/>
          <w:lang w:val="en-US"/>
        </w:rPr>
        <w:t>PLOS ONE</w:t>
      </w:r>
    </w:p>
    <w:p w:rsidR="0009167C" w:rsidRDefault="0009167C" w:rsidP="0009167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31E1D" w:rsidRPr="00012B13" w:rsidRDefault="00AF6167" w:rsidP="00662133">
      <w:pPr>
        <w:spacing w:after="0" w:line="360" w:lineRule="auto"/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</w:pPr>
      <w:proofErr w:type="gramStart"/>
      <w:r w:rsidRPr="00AF6167">
        <w:rPr>
          <w:rFonts w:cstheme="minorHAnsi"/>
          <w:b/>
          <w:sz w:val="24"/>
          <w:szCs w:val="24"/>
          <w:lang w:val="en-US"/>
        </w:rPr>
        <w:t>Table S1 Detailed information of sampling sites.</w:t>
      </w:r>
      <w:proofErr w:type="gramEnd"/>
      <w:r w:rsidR="002E7E49" w:rsidRPr="00AF6167">
        <w:rPr>
          <w:rFonts w:cstheme="minorHAnsi"/>
          <w:b/>
          <w:sz w:val="16"/>
          <w:szCs w:val="16"/>
          <w:lang w:val="en-US"/>
        </w:rPr>
        <w:t xml:space="preserve"> </w:t>
      </w:r>
      <w:r w:rsidR="00AF00CE" w:rsidRPr="00206651">
        <w:rPr>
          <w:rFonts w:cstheme="minorHAnsi"/>
          <w:sz w:val="24"/>
          <w:szCs w:val="24"/>
          <w:lang w:val="en-US"/>
        </w:rPr>
        <w:t>Information of 71 sampling sites (province from Argentina, date, geographic location, altitude and biogeographical area), number of species observed and sample coverage for each sampling site.</w:t>
      </w:r>
      <w:r w:rsidR="00AF00CE">
        <w:rPr>
          <w:rFonts w:cstheme="minorHAnsi"/>
          <w:sz w:val="24"/>
          <w:szCs w:val="24"/>
          <w:lang w:val="en-US"/>
        </w:rPr>
        <w:t xml:space="preserve"> </w:t>
      </w:r>
      <w:r w:rsidR="00191706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>PP</w:t>
      </w:r>
      <w:r w:rsidR="005C2137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 xml:space="preserve"> </w:t>
      </w:r>
      <w:r w:rsidR="00191706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>=</w:t>
      </w:r>
      <w:r w:rsidR="005C2137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 xml:space="preserve"> </w:t>
      </w:r>
      <w:r w:rsidR="00191706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>P</w:t>
      </w:r>
      <w:r w:rsidR="00731E1D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>rovin</w:t>
      </w:r>
      <w:r w:rsidR="00191706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>cial park, PN</w:t>
      </w:r>
      <w:r w:rsidR="005C2137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 xml:space="preserve"> </w:t>
      </w:r>
      <w:r w:rsidR="00191706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>=</w:t>
      </w:r>
      <w:r w:rsidR="005C2137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 xml:space="preserve"> </w:t>
      </w:r>
      <w:r w:rsidR="00191706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>National Park, R</w:t>
      </w:r>
      <w:r w:rsidR="005C2137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 xml:space="preserve"> </w:t>
      </w:r>
      <w:r w:rsidR="00191706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>=</w:t>
      </w:r>
      <w:r w:rsidR="005C2137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 xml:space="preserve"> </w:t>
      </w:r>
      <w:r w:rsidR="00731E1D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>Reserve</w:t>
      </w:r>
      <w:r w:rsidR="00191706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>,</w:t>
      </w:r>
      <w:r w:rsidR="00731E1D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 xml:space="preserve"> RP</w:t>
      </w:r>
      <w:r w:rsidR="005C2137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 xml:space="preserve"> </w:t>
      </w:r>
      <w:proofErr w:type="gramStart"/>
      <w:r w:rsidR="00731E1D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>=</w:t>
      </w:r>
      <w:r w:rsidR="005C2137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 xml:space="preserve"> </w:t>
      </w:r>
      <w:r w:rsidR="00731E1D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 xml:space="preserve"> Private</w:t>
      </w:r>
      <w:proofErr w:type="gramEnd"/>
      <w:r w:rsidR="00731E1D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 xml:space="preserve"> Reserve</w:t>
      </w:r>
      <w:r w:rsidR="005C2137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 xml:space="preserve">, Y = </w:t>
      </w:r>
      <w:proofErr w:type="spellStart"/>
      <w:r w:rsidR="001B04A5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>Yungas</w:t>
      </w:r>
      <w:proofErr w:type="spellEnd"/>
      <w:r w:rsidR="001B04A5" w:rsidRPr="00012B13">
        <w:rPr>
          <w:rStyle w:val="current-selection"/>
          <w:rFonts w:ascii="Times New Roman" w:hAnsi="Times New Roman" w:cs="Times New Roman"/>
          <w:color w:val="231F20"/>
          <w:sz w:val="20"/>
          <w:szCs w:val="20"/>
          <w:shd w:val="clear" w:color="auto" w:fill="FFFFFF"/>
          <w:lang w:val="en-US"/>
        </w:rPr>
        <w:t>, P = Parana, CH = Chaco Serrano (each site with the code).</w:t>
      </w:r>
    </w:p>
    <w:p w:rsidR="001B04A5" w:rsidRPr="001B04A5" w:rsidRDefault="001B04A5" w:rsidP="00F24373">
      <w:pPr>
        <w:spacing w:after="0" w:line="360" w:lineRule="auto"/>
        <w:jc w:val="center"/>
        <w:rPr>
          <w:rFonts w:ascii="Times New Roman" w:hAnsi="Times New Roman" w:cs="Times New Roman"/>
          <w:b/>
          <w:sz w:val="16"/>
          <w:szCs w:val="16"/>
          <w:lang w:val="en-US"/>
        </w:rPr>
      </w:pPr>
    </w:p>
    <w:tbl>
      <w:tblPr>
        <w:tblStyle w:val="Sombreadoclaro1"/>
        <w:tblW w:w="0" w:type="auto"/>
        <w:jc w:val="center"/>
        <w:tblInd w:w="-1827" w:type="dxa"/>
        <w:tblLook w:val="04A0" w:firstRow="1" w:lastRow="0" w:firstColumn="1" w:lastColumn="0" w:noHBand="0" w:noVBand="1"/>
      </w:tblPr>
      <w:tblGrid>
        <w:gridCol w:w="4127"/>
        <w:gridCol w:w="1134"/>
        <w:gridCol w:w="1276"/>
        <w:gridCol w:w="1077"/>
        <w:gridCol w:w="1049"/>
        <w:gridCol w:w="993"/>
        <w:gridCol w:w="1433"/>
        <w:gridCol w:w="1013"/>
        <w:gridCol w:w="1216"/>
      </w:tblGrid>
      <w:tr w:rsidR="00556C88" w:rsidRPr="00166089" w:rsidTr="00166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0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D9D9D9" w:themeFill="background1" w:themeFillShade="D9"/>
            <w:noWrap/>
            <w:vAlign w:val="center"/>
            <w:hideMark/>
          </w:tcPr>
          <w:p w:rsidR="00556C88" w:rsidRPr="00166089" w:rsidRDefault="00556C88" w:rsidP="003E6E85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ampl</w:t>
            </w:r>
            <w:r w:rsidR="003E6E85" w:rsidRPr="0016608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ing site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:rsidR="00556C88" w:rsidRPr="00166089" w:rsidRDefault="00556C88" w:rsidP="002E7E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Province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556C88" w:rsidRPr="00166089" w:rsidRDefault="00556C88" w:rsidP="002E7E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Date</w:t>
            </w:r>
          </w:p>
        </w:tc>
        <w:tc>
          <w:tcPr>
            <w:tcW w:w="1077" w:type="dxa"/>
            <w:shd w:val="clear" w:color="auto" w:fill="D9D9D9" w:themeFill="background1" w:themeFillShade="D9"/>
            <w:noWrap/>
            <w:vAlign w:val="center"/>
            <w:hideMark/>
          </w:tcPr>
          <w:p w:rsidR="00556C88" w:rsidRPr="00166089" w:rsidRDefault="00556C88" w:rsidP="002E7E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Latitude</w:t>
            </w:r>
          </w:p>
        </w:tc>
        <w:tc>
          <w:tcPr>
            <w:tcW w:w="1049" w:type="dxa"/>
            <w:shd w:val="clear" w:color="auto" w:fill="D9D9D9" w:themeFill="background1" w:themeFillShade="D9"/>
            <w:noWrap/>
            <w:vAlign w:val="center"/>
            <w:hideMark/>
          </w:tcPr>
          <w:p w:rsidR="00556C88" w:rsidRPr="00166089" w:rsidRDefault="00556C88" w:rsidP="002E7E4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Longitude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center"/>
            <w:hideMark/>
          </w:tcPr>
          <w:p w:rsidR="00556C88" w:rsidRPr="00166089" w:rsidRDefault="00556C88" w:rsidP="00ED2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Altitude</w:t>
            </w:r>
          </w:p>
          <w:p w:rsidR="00556C88" w:rsidRPr="00166089" w:rsidRDefault="00556C88" w:rsidP="00ED2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proofErr w:type="gramStart"/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masl</w:t>
            </w:r>
            <w:proofErr w:type="spellEnd"/>
            <w:proofErr w:type="gramEnd"/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.</w:t>
            </w:r>
          </w:p>
        </w:tc>
        <w:tc>
          <w:tcPr>
            <w:tcW w:w="1433" w:type="dxa"/>
            <w:shd w:val="clear" w:color="auto" w:fill="D9D9D9" w:themeFill="background1" w:themeFillShade="D9"/>
            <w:noWrap/>
            <w:vAlign w:val="center"/>
            <w:hideMark/>
          </w:tcPr>
          <w:p w:rsidR="00556C88" w:rsidRPr="00166089" w:rsidRDefault="00556C88" w:rsidP="00ED2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Ecoregion</w:t>
            </w:r>
          </w:p>
        </w:tc>
        <w:tc>
          <w:tcPr>
            <w:tcW w:w="913" w:type="dxa"/>
            <w:shd w:val="clear" w:color="auto" w:fill="D9D9D9" w:themeFill="background1" w:themeFillShade="D9"/>
            <w:vAlign w:val="center"/>
          </w:tcPr>
          <w:p w:rsidR="00556C88" w:rsidRPr="00166089" w:rsidRDefault="00ED2FF7" w:rsidP="00556C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Observed species</w:t>
            </w:r>
          </w:p>
        </w:tc>
        <w:tc>
          <w:tcPr>
            <w:tcW w:w="1216" w:type="dxa"/>
            <w:shd w:val="clear" w:color="auto" w:fill="D9D9D9" w:themeFill="background1" w:themeFillShade="D9"/>
            <w:vAlign w:val="center"/>
          </w:tcPr>
          <w:p w:rsidR="00556C88" w:rsidRPr="00166089" w:rsidRDefault="00556C88" w:rsidP="00ED2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ample coverage index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es-ES"/>
              </w:rPr>
              <w:t xml:space="preserve">Campo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n-US" w:eastAsia="es-ES"/>
              </w:rPr>
              <w:t>Quijan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Salt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n-US" w:eastAsia="es-ES"/>
              </w:rPr>
              <w:t>16/04/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5.6961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5.887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662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271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Quebrada de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Escoipe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Salt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7/04/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5.6813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5.154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64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446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R San Lorenz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Salt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9/04/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5.500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4.716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50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561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Dique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Alijillá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atamarc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1/11/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5.5269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8.1705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08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640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El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iambón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Tucumá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3/11/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5.4452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6.72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132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696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Río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ochun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Tucumá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4/11/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5.9161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7.322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099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738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mino a San Francisc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Juju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2/11/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9467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3.640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36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771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PN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lilegu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1km Mes. Las Colmen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Juju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5/10/201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9066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3.698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272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797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Rio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Ni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Tucumá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7/12/201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5.0519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6.438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30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19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PN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lilegu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Mesada Las Colmen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Juju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6/11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8674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3.699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135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37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3E73BA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mino a San Francisco –1</w:t>
            </w:r>
            <w:r w:rsidR="003E73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.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1km de monolit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Juju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7/11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8988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3.675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693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52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Camino a San Francisco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Río Jordá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Juju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8/11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9372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3.648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415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65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PN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lilegu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erca de Mes. Las Colmena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Juju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9/11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8597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3.699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028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75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PN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lilegu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Mirado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Juju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0/11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8540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3.758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72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85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PN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lilegu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erca de Monolit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Jujuy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1/12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9001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3.682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723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92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mino a Angosto del Pescad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Salt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2/12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4027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2.684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67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99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Camino a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Acambuco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Salt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3/12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8178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2.346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5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05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3E73BA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lastRenderedPageBreak/>
              <w:t xml:space="preserve">Camino a Isla de Caña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O de R</w:t>
            </w:r>
            <w:r w:rsidR="003E73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ut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a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Nac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. 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Salt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4/12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5916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3.066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47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09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Camino a Santa Clara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ierra Santa Bárbar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Salt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5/12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5916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4.308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405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09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PN El Rey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Salt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6/12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6732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4.729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002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17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El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uncha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Tucumán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8/12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5.6634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6.9835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645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Yungas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20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PP Teyú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uaré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8/10/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5.5883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7.284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8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279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PP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Urugu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-í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9/10/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4.1684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5.8583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86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453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3E73BA" w:rsidP="003E73BA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PP </w:t>
            </w:r>
            <w:proofErr w:type="spellStart"/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Urugua</w:t>
            </w:r>
            <w:proofErr w:type="spellEnd"/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-í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4k</w:t>
            </w:r>
            <w:r w:rsidR="00166089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m. al E de Arroyo </w:t>
            </w:r>
            <w:proofErr w:type="spellStart"/>
            <w:r w:rsidR="00166089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Uruzú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0/10/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4.1499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5.841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22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569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PP Cruce de Caballer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1/10/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3.9866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6.52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1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7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650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INTA San Vicente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uartel Victor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2/10/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4.4241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6.919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1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710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PP Cañadón de Profundidad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3/10/2010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5.7090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7.558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55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0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756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PP Esmeral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7/01/20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3.8919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7.154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05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4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792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PP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Moconá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9/01/20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4.1015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6.620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33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20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an Pedr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7/10/20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4.18665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6.7195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76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4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43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El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Paraiso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- Camino a Arroyo Fortalez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8/10/20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4.1866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6.719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03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8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62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Arroyo Fortalez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9/10/20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3.9226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6.629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23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77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3E73BA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Ruta 27 </w:t>
            </w:r>
            <w:r w:rsidR="003E73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–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19k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m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- NE San Pedr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0/10/20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4.1122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6.6031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86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6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90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Camping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Fariluk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- San Pedr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1/10/20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3.8721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6.6143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6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01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3E73BA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Ruta 27 </w:t>
            </w:r>
            <w:r w:rsidR="003E73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–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36.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3</w:t>
            </w:r>
            <w:r w:rsidR="003E73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k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m - NE San Pedr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1/11/2012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4.6165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5.9155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85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1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11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Puerto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Bember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5/11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4.1165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5.975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62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19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RP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Urugu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-í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6/11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4.1165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5.9742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77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0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26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RP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Urugu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-í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Arroyo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Urugu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-í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9/11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4.11207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5.977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7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1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33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RP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Urugu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-í – A mitad del camin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3/11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4.1144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5.9895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73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1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39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RP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Urugu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-í – Ingreso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Mision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4/11/2013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53.8919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27.1547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61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Paraná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0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45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3E73BA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olanchang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–</w:t>
            </w:r>
            <w:r w:rsidR="003E73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itio 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1/03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561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46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7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301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olanchang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itio C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4/02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555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3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492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lastRenderedPageBreak/>
              <w:t>Colanchang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itio C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0/03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555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3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617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olanchang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itio C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0/11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555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3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700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olanchang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itio C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5/12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555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3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758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olanchang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itio C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6/01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5556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35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799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3E73BA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Los Manantiales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Camino a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Pisaditas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0/01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13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66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29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3E73BA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Los Manantiales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Camino a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Pisadita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1/02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13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66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51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3E73BA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Los Manantiales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Camino a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Pisaditas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1/03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13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66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1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68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Los Manantiales – Camino a Pisaditas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8/11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13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66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81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Los Manantiales – Camino a Pisaditas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6//11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13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66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892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Los Manantiales – Camino a Pisaditas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6/01/20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13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66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00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Los Manantiales – Camino a Pisaditas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5/02/20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13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66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07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Los Manantiales – Camino a Pisaditas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1/11/20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13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663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13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olanchang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itio B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1/02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139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4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68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18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Camino </w:t>
            </w:r>
            <w:r w:rsidR="003E73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a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Pozos verd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9/01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444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536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2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23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La Quebrad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4/02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27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283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8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26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mino a Salsipuedes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1/01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33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21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30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mino a Salsipuedes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4/02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33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21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3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33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mino a Salsipuedes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7/11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33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21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36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mino a Salsipuedes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5/12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33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21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39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mino a Salsipuedes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6/01/20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33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21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41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mino a Salsipuedes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5/02/20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33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21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43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mino a Salsipuedes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5/04/20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4333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216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74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6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46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olanchang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itio A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2/01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561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46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7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7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48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olanchang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itio A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3/12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561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46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7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50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olanchang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itio A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8/11/2007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561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46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7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4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52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lastRenderedPageBreak/>
              <w:t>Colanchanga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</w:t>
            </w:r>
            <w:r w:rsidR="003E73BA"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– 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sitio A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5/02/2008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35611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146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57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54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mino viejo a altas cumbre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66089" w:rsidRPr="00166089" w:rsidRDefault="00166089" w:rsidP="00656B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7/</w:t>
            </w:r>
            <w:r w:rsidR="00656BF3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1</w:t>
            </w: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/201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656B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</w:t>
            </w:r>
            <w:r w:rsidR="00656BF3">
              <w:rPr>
                <w:rFonts w:cstheme="minorHAnsi"/>
                <w:color w:val="auto"/>
                <w:sz w:val="20"/>
                <w:szCs w:val="20"/>
              </w:rPr>
              <w:t>71142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656B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</w:t>
            </w:r>
            <w:r w:rsidR="00656BF3">
              <w:rPr>
                <w:rFonts w:cstheme="minorHAnsi"/>
                <w:color w:val="auto"/>
                <w:sz w:val="20"/>
                <w:szCs w:val="20"/>
              </w:rPr>
              <w:t>563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A8699E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1570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56</w:t>
            </w:r>
          </w:p>
        </w:tc>
      </w:tr>
      <w:tr w:rsidR="00166089" w:rsidRPr="00166089" w:rsidTr="00166089">
        <w:trPr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Camino a No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66089" w:rsidRPr="00166089" w:rsidRDefault="00166089" w:rsidP="00656B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7/</w:t>
            </w:r>
            <w:r w:rsidR="00656BF3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1</w:t>
            </w: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/201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4.95528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793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865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58</w:t>
            </w:r>
          </w:p>
        </w:tc>
      </w:tr>
      <w:tr w:rsidR="00166089" w:rsidRPr="00166089" w:rsidTr="00166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2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3E73BA">
            <w:pPr>
              <w:jc w:val="both"/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Museo </w:t>
            </w:r>
            <w:proofErr w:type="spellStart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Rocsen</w:t>
            </w:r>
            <w:proofErr w:type="spellEnd"/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 – a 5</w:t>
            </w:r>
            <w:r w:rsidR="003E73BA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>km</w:t>
            </w:r>
            <w:r w:rsidRPr="00166089">
              <w:rPr>
                <w:rFonts w:eastAsia="Times New Roman" w:cstheme="minorHAnsi"/>
                <w:b w:val="0"/>
                <w:color w:val="000000"/>
                <w:sz w:val="20"/>
                <w:szCs w:val="20"/>
                <w:lang w:val="es-ES" w:eastAsia="es-ES"/>
              </w:rPr>
              <w:t xml:space="preserve"> de Non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órdob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166089" w:rsidRPr="00166089" w:rsidRDefault="00166089" w:rsidP="00656B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8/</w:t>
            </w:r>
            <w:r w:rsidR="00656BF3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01</w:t>
            </w: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/2011</w:t>
            </w:r>
          </w:p>
        </w:tc>
        <w:tc>
          <w:tcPr>
            <w:tcW w:w="1077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65.00000</w:t>
            </w:r>
          </w:p>
        </w:tc>
        <w:tc>
          <w:tcPr>
            <w:tcW w:w="1049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2E7E4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</w:rPr>
            </w:pPr>
            <w:r w:rsidRPr="00166089">
              <w:rPr>
                <w:rFonts w:cstheme="minorHAnsi"/>
                <w:color w:val="auto"/>
                <w:sz w:val="20"/>
                <w:szCs w:val="20"/>
              </w:rPr>
              <w:t>-31.821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965</w:t>
            </w:r>
          </w:p>
        </w:tc>
        <w:tc>
          <w:tcPr>
            <w:tcW w:w="1433" w:type="dxa"/>
            <w:shd w:val="clear" w:color="auto" w:fill="auto"/>
            <w:noWrap/>
            <w:vAlign w:val="center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Chaco Serrano</w:t>
            </w:r>
          </w:p>
        </w:tc>
        <w:tc>
          <w:tcPr>
            <w:tcW w:w="913" w:type="dxa"/>
            <w:shd w:val="clear" w:color="auto" w:fill="auto"/>
            <w:vAlign w:val="center"/>
          </w:tcPr>
          <w:p w:rsidR="00166089" w:rsidRPr="00166089" w:rsidRDefault="00166089" w:rsidP="00911D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</w:pPr>
            <w:r w:rsidRPr="00166089">
              <w:rPr>
                <w:rFonts w:eastAsia="Times New Roman" w:cstheme="minorHAnsi"/>
                <w:color w:val="000000"/>
                <w:sz w:val="20"/>
                <w:szCs w:val="20"/>
                <w:lang w:val="es-ES" w:eastAsia="es-ES"/>
              </w:rPr>
              <w:t>3</w:t>
            </w:r>
          </w:p>
        </w:tc>
        <w:tc>
          <w:tcPr>
            <w:tcW w:w="1216" w:type="dxa"/>
            <w:shd w:val="clear" w:color="auto" w:fill="auto"/>
          </w:tcPr>
          <w:p w:rsidR="00166089" w:rsidRPr="00166089" w:rsidRDefault="00166089" w:rsidP="00ED2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</w:pPr>
            <w:r w:rsidRPr="00166089">
              <w:rPr>
                <w:rFonts w:eastAsia="Times New Roman" w:cstheme="minorHAnsi"/>
                <w:color w:val="333333"/>
                <w:sz w:val="20"/>
                <w:szCs w:val="20"/>
                <w:lang w:eastAsia="es-ES"/>
              </w:rPr>
              <w:t>0.960</w:t>
            </w:r>
          </w:p>
        </w:tc>
      </w:tr>
    </w:tbl>
    <w:p w:rsidR="00731E1D" w:rsidRDefault="00731E1D" w:rsidP="00F24373">
      <w:pPr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731E1D" w:rsidRDefault="00731E1D" w:rsidP="00F24373">
      <w:pPr>
        <w:jc w:val="center"/>
        <w:rPr>
          <w:rFonts w:ascii="Times New Roman" w:hAnsi="Times New Roman" w:cs="Times New Roman"/>
          <w:b/>
          <w:sz w:val="24"/>
          <w:szCs w:val="24"/>
          <w:lang w:val="es-ES"/>
        </w:rPr>
      </w:pPr>
    </w:p>
    <w:p w:rsidR="00F777E2" w:rsidRDefault="00F777E2" w:rsidP="00F24373">
      <w:pPr>
        <w:jc w:val="center"/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2C4707" w:rsidRPr="0009167C" w:rsidRDefault="002C4707" w:rsidP="0009167C">
      <w:pPr>
        <w:rPr>
          <w:rFonts w:ascii="Times New Roman" w:hAnsi="Times New Roman" w:cs="Times New Roman"/>
          <w:b/>
          <w:sz w:val="16"/>
          <w:szCs w:val="16"/>
          <w:lang w:val="en-US"/>
        </w:rPr>
      </w:pPr>
      <w:bookmarkStart w:id="0" w:name="_GoBack"/>
      <w:bookmarkEnd w:id="0"/>
    </w:p>
    <w:sectPr w:rsidR="002C4707" w:rsidRPr="0009167C" w:rsidSect="001B04A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594"/>
    <w:rsid w:val="00012B13"/>
    <w:rsid w:val="0009167C"/>
    <w:rsid w:val="000E0069"/>
    <w:rsid w:val="00126903"/>
    <w:rsid w:val="00160126"/>
    <w:rsid w:val="00166089"/>
    <w:rsid w:val="00185F31"/>
    <w:rsid w:val="00191706"/>
    <w:rsid w:val="00195A46"/>
    <w:rsid w:val="001B04A5"/>
    <w:rsid w:val="00217233"/>
    <w:rsid w:val="00232CC8"/>
    <w:rsid w:val="00255139"/>
    <w:rsid w:val="002B0B5D"/>
    <w:rsid w:val="002C4707"/>
    <w:rsid w:val="002C7BC7"/>
    <w:rsid w:val="002E7E49"/>
    <w:rsid w:val="003024BB"/>
    <w:rsid w:val="003871BF"/>
    <w:rsid w:val="003E6E85"/>
    <w:rsid w:val="003E73BA"/>
    <w:rsid w:val="004F542F"/>
    <w:rsid w:val="0054491C"/>
    <w:rsid w:val="00556C88"/>
    <w:rsid w:val="005731F2"/>
    <w:rsid w:val="005A2971"/>
    <w:rsid w:val="005C2137"/>
    <w:rsid w:val="005D085B"/>
    <w:rsid w:val="00624338"/>
    <w:rsid w:val="00624950"/>
    <w:rsid w:val="00656BF3"/>
    <w:rsid w:val="00662133"/>
    <w:rsid w:val="00682369"/>
    <w:rsid w:val="0069745A"/>
    <w:rsid w:val="00731E1D"/>
    <w:rsid w:val="007957EF"/>
    <w:rsid w:val="007D70A6"/>
    <w:rsid w:val="007F635C"/>
    <w:rsid w:val="00827695"/>
    <w:rsid w:val="00911DBA"/>
    <w:rsid w:val="009757F9"/>
    <w:rsid w:val="009D1313"/>
    <w:rsid w:val="00A64430"/>
    <w:rsid w:val="00A812E7"/>
    <w:rsid w:val="00A8699E"/>
    <w:rsid w:val="00AA69E8"/>
    <w:rsid w:val="00AE63E1"/>
    <w:rsid w:val="00AF00CE"/>
    <w:rsid w:val="00AF6167"/>
    <w:rsid w:val="00B01AB9"/>
    <w:rsid w:val="00B60AA1"/>
    <w:rsid w:val="00CB3755"/>
    <w:rsid w:val="00D14E7B"/>
    <w:rsid w:val="00D247A3"/>
    <w:rsid w:val="00D65BBB"/>
    <w:rsid w:val="00D80912"/>
    <w:rsid w:val="00DD028F"/>
    <w:rsid w:val="00DD7689"/>
    <w:rsid w:val="00DE6828"/>
    <w:rsid w:val="00E02EDF"/>
    <w:rsid w:val="00E10594"/>
    <w:rsid w:val="00E424C1"/>
    <w:rsid w:val="00E97EBC"/>
    <w:rsid w:val="00ED2FF7"/>
    <w:rsid w:val="00F24373"/>
    <w:rsid w:val="00F777E2"/>
    <w:rsid w:val="00FA2832"/>
    <w:rsid w:val="00FC0E48"/>
    <w:rsid w:val="00FF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594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10594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731E1D"/>
    <w:pPr>
      <w:spacing w:after="0" w:line="240" w:lineRule="auto"/>
    </w:pPr>
    <w:rPr>
      <w:color w:val="000000" w:themeColor="text1" w:themeShade="BF"/>
      <w:lang w:val="es-A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urrent-selection">
    <w:name w:val="current-selection"/>
    <w:basedOn w:val="Fuentedeprrafopredeter"/>
    <w:rsid w:val="00731E1D"/>
  </w:style>
  <w:style w:type="character" w:customStyle="1" w:styleId="a">
    <w:name w:val="_"/>
    <w:basedOn w:val="Fuentedeprrafopredeter"/>
    <w:rsid w:val="00731E1D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E7E4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E7E49"/>
    <w:rPr>
      <w:sz w:val="20"/>
      <w:szCs w:val="20"/>
      <w:lang w:val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2E7E49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7E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7E49"/>
    <w:rPr>
      <w:rFonts w:ascii="Tahoma" w:hAnsi="Tahoma" w:cs="Tahoma"/>
      <w:sz w:val="16"/>
      <w:szCs w:val="16"/>
      <w:lang w:val="es-A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594"/>
    <w:rPr>
      <w:lang w:val="es-A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10594"/>
    <w:pPr>
      <w:spacing w:after="0" w:line="240" w:lineRule="auto"/>
    </w:pPr>
    <w:rPr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731E1D"/>
    <w:pPr>
      <w:spacing w:after="0" w:line="240" w:lineRule="auto"/>
    </w:pPr>
    <w:rPr>
      <w:color w:val="000000" w:themeColor="text1" w:themeShade="BF"/>
      <w:lang w:val="es-A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current-selection">
    <w:name w:val="current-selection"/>
    <w:basedOn w:val="Fuentedeprrafopredeter"/>
    <w:rsid w:val="00731E1D"/>
  </w:style>
  <w:style w:type="character" w:customStyle="1" w:styleId="a">
    <w:name w:val="_"/>
    <w:basedOn w:val="Fuentedeprrafopredeter"/>
    <w:rsid w:val="00731E1D"/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E7E4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E7E49"/>
    <w:rPr>
      <w:sz w:val="20"/>
      <w:szCs w:val="20"/>
      <w:lang w:val="es-AR"/>
    </w:rPr>
  </w:style>
  <w:style w:type="character" w:styleId="Refdecomentario">
    <w:name w:val="annotation reference"/>
    <w:basedOn w:val="Fuentedeprrafopredeter"/>
    <w:uiPriority w:val="99"/>
    <w:semiHidden/>
    <w:unhideWhenUsed/>
    <w:rsid w:val="002E7E49"/>
    <w:rPr>
      <w:sz w:val="16"/>
      <w:szCs w:val="16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E7E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E7E49"/>
    <w:rPr>
      <w:rFonts w:ascii="Tahoma" w:hAnsi="Tahoma" w:cs="Tahoma"/>
      <w:sz w:val="16"/>
      <w:szCs w:val="16"/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8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8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9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9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9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4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32CFE5-F953-4DD4-9AC6-2D9F53DB40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4</Pages>
  <Words>1066</Words>
  <Characters>5864</Characters>
  <Application>Microsoft Office Word</Application>
  <DocSecurity>0</DocSecurity>
  <Lines>48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-</dc:creator>
  <cp:lastModifiedBy>-</cp:lastModifiedBy>
  <cp:revision>16</cp:revision>
  <dcterms:created xsi:type="dcterms:W3CDTF">2016-07-19T15:49:00Z</dcterms:created>
  <dcterms:modified xsi:type="dcterms:W3CDTF">2016-08-24T19:30:00Z</dcterms:modified>
</cp:coreProperties>
</file>